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1BF" w:rsidRPr="009B34D7" w:rsidRDefault="00CB31BF" w:rsidP="00CB31BF">
      <w:pPr>
        <w:rPr>
          <w:rFonts w:ascii="Times New Roman" w:hAnsi="Times New Roman" w:cs="Times New Roman"/>
        </w:rPr>
      </w:pPr>
      <w:r w:rsidRPr="009B34D7">
        <w:rPr>
          <w:rFonts w:ascii="Times New Roman" w:hAnsi="Times New Roman" w:cs="Times New Roman"/>
          <w:b/>
        </w:rPr>
        <w:t>Table S3:</w:t>
      </w:r>
      <w:r w:rsidRPr="009B34D7">
        <w:rPr>
          <w:rFonts w:ascii="Times New Roman" w:hAnsi="Times New Roman" w:cs="Times New Roman"/>
        </w:rPr>
        <w:t xml:space="preserve"> Population coverage for the selected 18 epitopes and their HLA-alle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8"/>
        <w:gridCol w:w="1710"/>
        <w:gridCol w:w="1443"/>
        <w:gridCol w:w="1350"/>
      </w:tblGrid>
      <w:tr w:rsidR="00CB31BF" w:rsidRPr="009B34D7" w:rsidTr="00513CA3">
        <w:trPr>
          <w:trHeight w:val="300"/>
        </w:trPr>
        <w:tc>
          <w:tcPr>
            <w:tcW w:w="3348" w:type="dxa"/>
            <w:vMerge w:val="restart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  <w:b/>
              </w:rPr>
            </w:pPr>
            <w:r w:rsidRPr="009B34D7">
              <w:rPr>
                <w:rFonts w:ascii="Times New Roman" w:hAnsi="Times New Roman" w:cs="Times New Roman"/>
                <w:b/>
              </w:rPr>
              <w:t>population/area</w:t>
            </w:r>
          </w:p>
          <w:p w:rsidR="00CB31BF" w:rsidRPr="009B34D7" w:rsidRDefault="00CB31BF" w:rsidP="00513CA3">
            <w:pPr>
              <w:rPr>
                <w:rFonts w:ascii="Times New Roman" w:hAnsi="Times New Roman" w:cs="Times New Roman"/>
                <w:b/>
              </w:rPr>
            </w:pPr>
            <w:r w:rsidRPr="009B34D7">
              <w:rPr>
                <w:rFonts w:ascii="Times New Roman" w:hAnsi="Times New Roman" w:cs="Times New Roman"/>
                <w:b/>
              </w:rPr>
              <w:t> </w:t>
            </w:r>
          </w:p>
        </w:tc>
        <w:tc>
          <w:tcPr>
            <w:tcW w:w="4503" w:type="dxa"/>
            <w:gridSpan w:val="3"/>
            <w:noWrap/>
            <w:hideMark/>
          </w:tcPr>
          <w:p w:rsidR="00CB31BF" w:rsidRPr="009B34D7" w:rsidRDefault="00CB31BF" w:rsidP="00513C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B34D7">
              <w:rPr>
                <w:rFonts w:ascii="Times New Roman" w:hAnsi="Times New Roman" w:cs="Times New Roman"/>
                <w:b/>
              </w:rPr>
              <w:t>Class I</w:t>
            </w:r>
          </w:p>
          <w:p w:rsidR="00CB31BF" w:rsidRPr="009B34D7" w:rsidRDefault="00CB31BF" w:rsidP="00513CA3">
            <w:pPr>
              <w:rPr>
                <w:rFonts w:ascii="Times New Roman" w:hAnsi="Times New Roman" w:cs="Times New Roman"/>
                <w:b/>
              </w:rPr>
            </w:pPr>
            <w:r w:rsidRPr="009B34D7">
              <w:rPr>
                <w:rFonts w:ascii="Times New Roman" w:hAnsi="Times New Roman" w:cs="Times New Roman"/>
                <w:b/>
              </w:rPr>
              <w:t> 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vMerge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  <w:b/>
              </w:rPr>
            </w:pPr>
            <w:r w:rsidRPr="009B34D7">
              <w:rPr>
                <w:rFonts w:ascii="Times New Roman" w:hAnsi="Times New Roman" w:cs="Times New Roman"/>
                <w:b/>
              </w:rPr>
              <w:t>Coverage</w:t>
            </w:r>
            <w:r w:rsidRPr="009B34D7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  <w:b/>
              </w:rPr>
            </w:pPr>
            <w:r w:rsidRPr="009B34D7">
              <w:rPr>
                <w:rFonts w:ascii="Times New Roman" w:hAnsi="Times New Roman" w:cs="Times New Roman"/>
                <w:b/>
              </w:rPr>
              <w:t>Average_hit</w:t>
            </w:r>
            <w:r w:rsidRPr="009B34D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  <w:b/>
              </w:rPr>
            </w:pPr>
            <w:r w:rsidRPr="009B34D7">
              <w:rPr>
                <w:rFonts w:ascii="Times New Roman" w:hAnsi="Times New Roman" w:cs="Times New Roman"/>
                <w:b/>
              </w:rPr>
              <w:t>pc90</w:t>
            </w:r>
            <w:r w:rsidRPr="009B34D7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0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merican Samoa Poly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0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2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2.1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rgentina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2.1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7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ustralia Australian Aborigines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5.7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ustral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3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6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6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Austr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6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3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elgium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3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9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razil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6.8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razil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7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razil Mixe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7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8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4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7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ulgar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2.6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ulgaria Other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8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2.0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Burkina Faso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2.0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8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ameroon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8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4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ape Verde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5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ape Verde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5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entral Af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3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3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1.2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entral African Republic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1.2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entral Ame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1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7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hile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3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7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hile Mixe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8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3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hina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3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3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0.9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olombia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1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olombia Mestiz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5.5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6.8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Croat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6.8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ub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4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ub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7.5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uba Mulatt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9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zech Republic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3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0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Czech Republic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3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8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0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ast Af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7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ast A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6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0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cuador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0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nglan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6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1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ngland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4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9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ngland Jew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7.8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quatorial Guinea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Europe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3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6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1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Finland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6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1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4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France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4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0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2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eorg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7.0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eorgia Kur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5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1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6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ermany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1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6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1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uatemala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1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4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Guinea-Bissau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4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3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ong Kong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2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Hong Kong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2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2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ndia A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2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9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5.3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ndonesia Austro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5.3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0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ran Per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0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reland Norther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5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0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reland Northern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5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8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0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reland South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5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9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reland South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9.5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9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9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Israe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3.6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3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6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srael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3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5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srael Jew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2.2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9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7.2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taly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7.2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2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vory Coast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5.6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Ivory Coast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5.6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4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Japan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4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0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1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Jordan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1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8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Kenya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8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Korea; South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4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Korea; South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4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2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6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Lebanon Mixe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6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acedon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5.7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acedon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5.7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4.0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alaysia Austro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9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4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alaysia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1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ali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8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exico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7.3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exico Mestiz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4.9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6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ongol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5.8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ongolia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5.8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6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orocco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5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Morocco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7.4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8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ew Caledon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6.2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ew Caledonia Mela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6.2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0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orth Af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7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0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orth Ame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4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Northeast A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6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4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Ocean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1.8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5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1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Oman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1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5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8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Pakistan A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1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akistan Mixe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1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6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apua New Guinea Mela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9.6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eru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9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eru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7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eru Mestiz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9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hilippines Austro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9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2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6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2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oland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6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2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Portugal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4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oman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4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us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6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uss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3.8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8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6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ussia Mixe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3.2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ussia Other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6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5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ussia Siber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3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5.2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Rwanda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5.2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7.3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ao Tome and Principe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7.3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6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audi Arabia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6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cotlan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6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cotland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6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0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enegal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0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0.0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erbia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0.0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4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ingapore Austro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4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0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ingapore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2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8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-2396.6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outh Africa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7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outh Africa Other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8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outh Ame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4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outh A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7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4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5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Southwest A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7.9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6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pain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6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0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8.7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ri Lanka A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8.7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6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5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udan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4.63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udan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udan Mixe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6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weden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8.0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Switzerland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8.0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3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4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aiw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5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aiwan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5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7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5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hailand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5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4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unisia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4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3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2.2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Turkey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2.22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8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3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ganda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2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6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4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Arab Emirates Arab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4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2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Kingdom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5.7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2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7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6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99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 A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4.5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3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18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7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8.9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43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 Hispanic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8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5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 Mestizo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5.6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4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United States Polynes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3.86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.2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9.7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09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98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Venezuela Amerindian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0.61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16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Vietnam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1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Vietnam Oriental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2.1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84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9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Wales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Wales Caucasoi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0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1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lastRenderedPageBreak/>
              <w:t>West Afric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1.97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12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West Indies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88.1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0.8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World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44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6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7.7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9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Zambia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7.75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4.57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95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3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4</w:t>
            </w:r>
          </w:p>
        </w:tc>
      </w:tr>
      <w:tr w:rsidR="00CB31BF" w:rsidRPr="009B34D7" w:rsidTr="00513CA3">
        <w:trPr>
          <w:trHeight w:val="300"/>
        </w:trPr>
        <w:tc>
          <w:tcPr>
            <w:tcW w:w="3348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Zimbabwe Black</w:t>
            </w:r>
          </w:p>
        </w:tc>
        <w:tc>
          <w:tcPr>
            <w:tcW w:w="171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96.30%</w:t>
            </w:r>
          </w:p>
        </w:tc>
        <w:tc>
          <w:tcPr>
            <w:tcW w:w="1443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350" w:type="dxa"/>
            <w:noWrap/>
            <w:hideMark/>
          </w:tcPr>
          <w:p w:rsidR="00CB31BF" w:rsidRPr="009B34D7" w:rsidRDefault="00CB31BF" w:rsidP="00513CA3">
            <w:pPr>
              <w:rPr>
                <w:rFonts w:ascii="Times New Roman" w:hAnsi="Times New Roman" w:cs="Times New Roman"/>
              </w:rPr>
            </w:pPr>
            <w:r w:rsidRPr="009B34D7">
              <w:rPr>
                <w:rFonts w:ascii="Times New Roman" w:hAnsi="Times New Roman" w:cs="Times New Roman"/>
              </w:rPr>
              <w:t>1.54</w:t>
            </w:r>
          </w:p>
        </w:tc>
      </w:tr>
    </w:tbl>
    <w:p w:rsidR="00CB31BF" w:rsidRPr="009B34D7" w:rsidRDefault="00CB31BF" w:rsidP="00CB31BF"/>
    <w:p w:rsidR="00CB31BF" w:rsidRPr="009B34D7" w:rsidRDefault="00CB31BF" w:rsidP="00CB31BF">
      <w:pPr>
        <w:rPr>
          <w:rFonts w:ascii="Times New Roman" w:hAnsi="Times New Roman" w:cs="Times New Roman"/>
        </w:rPr>
      </w:pPr>
      <w:r w:rsidRPr="009B34D7">
        <w:rPr>
          <w:rFonts w:ascii="Times New Roman" w:hAnsi="Times New Roman" w:cs="Times New Roman"/>
          <w:vertAlign w:val="superscript"/>
        </w:rPr>
        <w:t>a</w:t>
      </w:r>
      <w:r w:rsidRPr="009B34D7">
        <w:rPr>
          <w:rFonts w:ascii="Times New Roman" w:hAnsi="Times New Roman" w:cs="Times New Roman"/>
        </w:rPr>
        <w:t xml:space="preserve"> projected population coverage</w:t>
      </w:r>
      <w:r w:rsidRPr="009B34D7">
        <w:rPr>
          <w:rFonts w:ascii="Times New Roman" w:hAnsi="Times New Roman" w:cs="Times New Roman"/>
        </w:rPr>
        <w:br/>
      </w:r>
      <w:r w:rsidRPr="009B34D7">
        <w:rPr>
          <w:rFonts w:ascii="Times New Roman" w:hAnsi="Times New Roman" w:cs="Times New Roman"/>
          <w:vertAlign w:val="superscript"/>
        </w:rPr>
        <w:t>b</w:t>
      </w:r>
      <w:r w:rsidRPr="009B34D7">
        <w:rPr>
          <w:rFonts w:ascii="Times New Roman" w:hAnsi="Times New Roman" w:cs="Times New Roman"/>
        </w:rPr>
        <w:t xml:space="preserve"> average number of epitope hits / HLA combinations recognized by the population</w:t>
      </w:r>
      <w:r w:rsidRPr="009B34D7">
        <w:rPr>
          <w:rFonts w:ascii="Times New Roman" w:hAnsi="Times New Roman" w:cs="Times New Roman"/>
        </w:rPr>
        <w:br/>
      </w:r>
      <w:r w:rsidRPr="009B34D7">
        <w:rPr>
          <w:rFonts w:ascii="Times New Roman" w:hAnsi="Times New Roman" w:cs="Times New Roman"/>
          <w:vertAlign w:val="superscript"/>
        </w:rPr>
        <w:t>c</w:t>
      </w:r>
      <w:r w:rsidRPr="009B34D7">
        <w:rPr>
          <w:rFonts w:ascii="Times New Roman" w:hAnsi="Times New Roman" w:cs="Times New Roman"/>
        </w:rPr>
        <w:t xml:space="preserve"> minimum number of epitope hits / HLA combinations recognized by 90% of the population</w:t>
      </w:r>
    </w:p>
    <w:p w:rsidR="002B0EB9" w:rsidRDefault="002B0EB9">
      <w:bookmarkStart w:id="0" w:name="_GoBack"/>
      <w:bookmarkEnd w:id="0"/>
    </w:p>
    <w:sectPr w:rsidR="002B0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940AEA"/>
    <w:multiLevelType w:val="hybridMultilevel"/>
    <w:tmpl w:val="D8443A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D1087C"/>
    <w:multiLevelType w:val="hybridMultilevel"/>
    <w:tmpl w:val="5316E2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94E"/>
    <w:rsid w:val="002B0EB9"/>
    <w:rsid w:val="0098194E"/>
    <w:rsid w:val="00CB3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1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31B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B31B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31BF"/>
    <w:rPr>
      <w:color w:val="800080"/>
      <w:u w:val="single"/>
    </w:rPr>
  </w:style>
  <w:style w:type="paragraph" w:customStyle="1" w:styleId="xl65">
    <w:name w:val="xl65"/>
    <w:basedOn w:val="Normal"/>
    <w:rsid w:val="00CB3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B3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1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1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1B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1B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B31BF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CB31B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31BF"/>
    <w:rPr>
      <w:color w:val="800080"/>
      <w:u w:val="single"/>
    </w:rPr>
  </w:style>
  <w:style w:type="paragraph" w:customStyle="1" w:styleId="xl65">
    <w:name w:val="xl65"/>
    <w:basedOn w:val="Normal"/>
    <w:rsid w:val="00CB3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CB31B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726FF1-092B-4C99-8CC8-23C1B0EAB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42</Words>
  <Characters>5941</Characters>
  <Application>Microsoft Office Word</Application>
  <DocSecurity>0</DocSecurity>
  <Lines>49</Lines>
  <Paragraphs>13</Paragraphs>
  <ScaleCrop>false</ScaleCrop>
  <Company/>
  <LinksUpToDate>false</LinksUpToDate>
  <CharactersWithSpaces>6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ok</dc:creator>
  <cp:keywords/>
  <dc:description/>
  <cp:lastModifiedBy>Dipok</cp:lastModifiedBy>
  <cp:revision>2</cp:revision>
  <dcterms:created xsi:type="dcterms:W3CDTF">2018-01-01T17:33:00Z</dcterms:created>
  <dcterms:modified xsi:type="dcterms:W3CDTF">2018-01-01T17:33:00Z</dcterms:modified>
</cp:coreProperties>
</file>